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"/>
        <w:tblOverlap w:val="never"/>
        <w:tblW w:w="9540" w:type="dxa"/>
        <w:tblLook w:val="04A0" w:firstRow="1" w:lastRow="0" w:firstColumn="1" w:lastColumn="0" w:noHBand="0" w:noVBand="1"/>
      </w:tblPr>
      <w:tblGrid>
        <w:gridCol w:w="6210"/>
        <w:gridCol w:w="3330"/>
      </w:tblGrid>
      <w:tr w:rsidR="007719AF" w:rsidRPr="00B54750" w14:paraId="2B6673C6" w14:textId="77777777" w:rsidTr="00E85F61">
        <w:trPr>
          <w:trHeight w:val="330"/>
        </w:trPr>
        <w:tc>
          <w:tcPr>
            <w:tcW w:w="9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7745" w14:textId="6CF4FCC5" w:rsidR="007719AF" w:rsidRPr="00B54750" w:rsidRDefault="00B00EAD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Supplemental</w:t>
            </w:r>
            <w:r w:rsidR="007719AF"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material - Table.1 </w:t>
            </w:r>
            <w:r w:rsidR="007719AF"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Healthcare workers preparedness and availability of personal protective equipment in occupied Palestinian territory to face the COVID-19 pandemic</w:t>
            </w:r>
            <w:r w:rsidR="007719AF"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0C028F" w:rsidRPr="00B54750" w14:paraId="3E162DF1" w14:textId="77777777" w:rsidTr="007719AF">
        <w:trPr>
          <w:trHeight w:val="394"/>
        </w:trPr>
        <w:tc>
          <w:tcPr>
            <w:tcW w:w="9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B49AD" w14:textId="44F94429" w:rsidR="000C028F" w:rsidRPr="00B54750" w:rsidRDefault="000C028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 consent to share my responses for this anonymous survey for research purposes (please tick box)</w:t>
            </w:r>
          </w:p>
        </w:tc>
      </w:tr>
      <w:tr w:rsidR="007719AF" w:rsidRPr="00B54750" w14:paraId="4BE2FC8D" w14:textId="77777777" w:rsidTr="007719AF">
        <w:trPr>
          <w:trHeight w:val="394"/>
        </w:trPr>
        <w:tc>
          <w:tcPr>
            <w:tcW w:w="9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4760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Section I: participant demographics and healthcare facility characteristics </w:t>
            </w:r>
          </w:p>
        </w:tc>
      </w:tr>
      <w:tr w:rsidR="007719AF" w:rsidRPr="00B54750" w14:paraId="340DABF7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7C6C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ge (years):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14DA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719AF" w:rsidRPr="00B54750" w14:paraId="3E42A21A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220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ender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C5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Male</w:t>
            </w:r>
          </w:p>
        </w:tc>
      </w:tr>
      <w:tr w:rsidR="007719AF" w:rsidRPr="00B54750" w14:paraId="06BCBE33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A2E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46A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emale</w:t>
            </w:r>
          </w:p>
        </w:tc>
      </w:tr>
      <w:tr w:rsidR="007719AF" w:rsidRPr="00B54750" w14:paraId="5A37ED9C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5BFC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Profession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18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719AF" w:rsidRPr="00B54750" w14:paraId="0785A97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42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D8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ursing</w:t>
            </w:r>
          </w:p>
        </w:tc>
      </w:tr>
      <w:tr w:rsidR="007719AF" w:rsidRPr="00B54750" w14:paraId="4A9C7E83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C22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F59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Other (please specify)</w:t>
            </w:r>
          </w:p>
        </w:tc>
      </w:tr>
      <w:tr w:rsidR="007719AF" w:rsidRPr="00B54750" w14:paraId="17531915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253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Level of training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91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linical medical student</w:t>
            </w:r>
          </w:p>
        </w:tc>
      </w:tr>
      <w:tr w:rsidR="007719AF" w:rsidRPr="00B54750" w14:paraId="78E3131F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4E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7B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Nursing student</w:t>
            </w:r>
          </w:p>
        </w:tc>
      </w:tr>
      <w:tr w:rsidR="007719AF" w:rsidRPr="00B54750" w14:paraId="7E9BE05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7C9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E6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Intern doctor</w:t>
            </w:r>
          </w:p>
        </w:tc>
      </w:tr>
      <w:tr w:rsidR="007719AF" w:rsidRPr="00B54750" w14:paraId="4EA8B23F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0D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2E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on-specialized doctor</w:t>
            </w:r>
          </w:p>
        </w:tc>
      </w:tr>
      <w:tr w:rsidR="007719AF" w:rsidRPr="00B54750" w14:paraId="5A7C32B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BE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FD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e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Resident</w:t>
            </w:r>
          </w:p>
        </w:tc>
      </w:tr>
      <w:tr w:rsidR="007719AF" w:rsidRPr="00B54750" w14:paraId="26A07A80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32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23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Registered nurse/staff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br/>
              <w:t xml:space="preserve">        nurse </w:t>
            </w:r>
          </w:p>
        </w:tc>
      </w:tr>
      <w:tr w:rsidR="007719AF" w:rsidRPr="00B54750" w14:paraId="13BE9347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996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E9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g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urse practitioner</w:t>
            </w:r>
          </w:p>
        </w:tc>
      </w:tr>
      <w:tr w:rsidR="007719AF" w:rsidRPr="00B54750" w14:paraId="7912DE7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546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70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h.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Specialist doctor</w:t>
            </w:r>
          </w:p>
        </w:tc>
      </w:tr>
      <w:tr w:rsidR="007719AF" w:rsidRPr="00B54750" w14:paraId="62A5E308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93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E6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i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onsultant doctor</w:t>
            </w:r>
          </w:p>
        </w:tc>
      </w:tr>
      <w:tr w:rsidR="007719AF" w:rsidRPr="00B54750" w14:paraId="75B6111E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864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C3A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Other (please specify)</w:t>
            </w:r>
          </w:p>
        </w:tc>
      </w:tr>
      <w:tr w:rsidR="007719AF" w:rsidRPr="00B54750" w14:paraId="5AC9D36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D39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partment/specialty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515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Internal medicine (including sub-specialties)</w:t>
            </w:r>
          </w:p>
        </w:tc>
      </w:tr>
      <w:tr w:rsidR="007719AF" w:rsidRPr="00B54750" w14:paraId="5068FB6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6EEF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84D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Surgery (including sub- specialties)</w:t>
            </w:r>
          </w:p>
        </w:tc>
      </w:tr>
      <w:tr w:rsidR="007719AF" w:rsidRPr="00B54750" w14:paraId="1FE2C197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EEA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3B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Emergency medicine</w:t>
            </w:r>
          </w:p>
        </w:tc>
      </w:tr>
      <w:tr w:rsidR="007719AF" w:rsidRPr="00B54750" w14:paraId="071536E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41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F8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nesthesiology/critical care</w:t>
            </w:r>
          </w:p>
        </w:tc>
      </w:tr>
      <w:tr w:rsidR="007719AF" w:rsidRPr="00B54750" w14:paraId="2E13914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85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34E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e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amily medicine (primary care)</w:t>
            </w:r>
          </w:p>
        </w:tc>
      </w:tr>
      <w:tr w:rsidR="007719AF" w:rsidRPr="00B54750" w14:paraId="52A8451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13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0B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ediatrics</w:t>
            </w:r>
          </w:p>
        </w:tc>
      </w:tr>
      <w:tr w:rsidR="007719AF" w:rsidRPr="00B54750" w14:paraId="5B7D96D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FC6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88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g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Obstetrics/Gynecology</w:t>
            </w:r>
          </w:p>
        </w:tc>
      </w:tr>
      <w:tr w:rsidR="007719AF" w:rsidRPr="00B54750" w14:paraId="539EDA0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39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F84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h.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Radiology</w:t>
            </w:r>
          </w:p>
        </w:tc>
      </w:tr>
      <w:tr w:rsidR="007719AF" w:rsidRPr="00B54750" w14:paraId="4F473C0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D5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4D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i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sychiatry</w:t>
            </w:r>
          </w:p>
        </w:tc>
      </w:tr>
      <w:tr w:rsidR="007719AF" w:rsidRPr="00B54750" w14:paraId="722EC27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1F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064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on-applicable</w:t>
            </w:r>
          </w:p>
        </w:tc>
      </w:tr>
      <w:tr w:rsidR="007719AF" w:rsidRPr="00B54750" w14:paraId="460EEE7F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C9F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AD7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k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Other (please specify)</w:t>
            </w:r>
          </w:p>
        </w:tc>
      </w:tr>
      <w:tr w:rsidR="007719AF" w:rsidRPr="00B54750" w14:paraId="2A1A392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B6C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Place of work (city/governorate)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D8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erusalem</w:t>
            </w:r>
          </w:p>
        </w:tc>
      </w:tr>
      <w:tr w:rsidR="007719AF" w:rsidRPr="00B54750" w14:paraId="16F5052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CCF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AC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Hebron</w:t>
            </w:r>
          </w:p>
        </w:tc>
      </w:tr>
      <w:tr w:rsidR="007719AF" w:rsidRPr="00B54750" w14:paraId="66F8535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46C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D6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ethlehem</w:t>
            </w:r>
          </w:p>
        </w:tc>
      </w:tr>
      <w:tr w:rsidR="007719AF" w:rsidRPr="00B54750" w14:paraId="3193951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779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ACA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Ramallah and al-</w:t>
            </w: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ireh</w:t>
            </w:r>
            <w:proofErr w:type="spellEnd"/>
          </w:p>
        </w:tc>
      </w:tr>
      <w:tr w:rsidR="007719AF" w:rsidRPr="00B54750" w14:paraId="5C16F70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76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42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e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enin</w:t>
            </w:r>
          </w:p>
        </w:tc>
      </w:tr>
      <w:tr w:rsidR="007719AF" w:rsidRPr="00B54750" w14:paraId="74E9EB7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ED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27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ericho</w:t>
            </w:r>
          </w:p>
        </w:tc>
      </w:tr>
      <w:tr w:rsidR="007719AF" w:rsidRPr="00B54750" w14:paraId="12A120A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F4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F3A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g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Qalqilya</w:t>
            </w:r>
          </w:p>
        </w:tc>
      </w:tr>
      <w:tr w:rsidR="007719AF" w:rsidRPr="00B54750" w14:paraId="1A78B54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C3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72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h.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Tulkarm</w:t>
            </w:r>
            <w:proofErr w:type="spellEnd"/>
          </w:p>
        </w:tc>
      </w:tr>
      <w:tr w:rsidR="007719AF" w:rsidRPr="00B54750" w14:paraId="5F91F8A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09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F4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i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Tubas</w:t>
            </w:r>
          </w:p>
        </w:tc>
      </w:tr>
      <w:tr w:rsidR="007719AF" w:rsidRPr="00B54750" w14:paraId="77DEB77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492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9BE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j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Salfit</w:t>
            </w:r>
            <w:proofErr w:type="spellEnd"/>
          </w:p>
        </w:tc>
      </w:tr>
      <w:tr w:rsidR="007719AF" w:rsidRPr="00B54750" w14:paraId="741C9EDA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02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B9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k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ablus</w:t>
            </w:r>
          </w:p>
        </w:tc>
      </w:tr>
      <w:tr w:rsidR="007719AF" w:rsidRPr="00B54750" w14:paraId="4738EAE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C1F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EC8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l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orth Gaza</w:t>
            </w:r>
          </w:p>
        </w:tc>
      </w:tr>
      <w:tr w:rsidR="007719AF" w:rsidRPr="00B54750" w14:paraId="34BD6A4E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30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01E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m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Gaza</w:t>
            </w:r>
          </w:p>
        </w:tc>
      </w:tr>
      <w:tr w:rsidR="007719AF" w:rsidRPr="00B54750" w14:paraId="424D140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27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12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eir al-</w:t>
            </w:r>
            <w:proofErr w:type="spellStart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alah</w:t>
            </w:r>
            <w:proofErr w:type="spellEnd"/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(includes all cities in middle of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br/>
              <w:t xml:space="preserve">        Gaza Strip)</w:t>
            </w:r>
          </w:p>
        </w:tc>
      </w:tr>
      <w:tr w:rsidR="007719AF" w:rsidRPr="00B54750" w14:paraId="1E96A4B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F19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54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o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Khan Younis</w:t>
            </w:r>
          </w:p>
        </w:tc>
      </w:tr>
      <w:tr w:rsidR="007719AF" w:rsidRPr="00B54750" w14:paraId="36030EA6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25D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A50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Rafah</w:t>
            </w:r>
          </w:p>
        </w:tc>
      </w:tr>
      <w:tr w:rsidR="007719AF" w:rsidRPr="00B54750" w14:paraId="7EAFB14D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D6BD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Healthcare facility name (in English):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E1B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7719AF" w:rsidRPr="00B54750" w14:paraId="08F5D307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62B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ype of healthcare facility - I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286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rimary healthcare center</w:t>
            </w:r>
          </w:p>
        </w:tc>
      </w:tr>
      <w:tr w:rsidR="007719AF" w:rsidRPr="00B54750" w14:paraId="6F191CAC" w14:textId="77777777" w:rsidTr="00E85F61">
        <w:trPr>
          <w:gridBefore w:val="1"/>
          <w:wBefore w:w="6210" w:type="dxa"/>
          <w:trHeight w:val="31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97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Secondary (district) hospital</w:t>
            </w:r>
          </w:p>
        </w:tc>
      </w:tr>
      <w:tr w:rsidR="007719AF" w:rsidRPr="00B54750" w14:paraId="550A416C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1E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8A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Tertiary (referral) hospital</w:t>
            </w:r>
          </w:p>
        </w:tc>
      </w:tr>
      <w:tr w:rsidR="007719AF" w:rsidRPr="00B54750" w14:paraId="2F252E45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B58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1DF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Other </w:t>
            </w:r>
          </w:p>
        </w:tc>
      </w:tr>
      <w:tr w:rsidR="007719AF" w:rsidRPr="00B54750" w14:paraId="71EB7F5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BBE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ype of healthcare facility - II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73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>       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Governmental (Ministry of Health)</w:t>
            </w:r>
          </w:p>
        </w:tc>
      </w:tr>
      <w:tr w:rsidR="007719AF" w:rsidRPr="00B54750" w14:paraId="31EE08AC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FE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03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b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Private </w:t>
            </w:r>
          </w:p>
        </w:tc>
      </w:tr>
      <w:tr w:rsidR="007719AF" w:rsidRPr="00B54750" w14:paraId="0FDF2407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7A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AFE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c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Non-governmental (NGO) or Mission</w:t>
            </w:r>
          </w:p>
        </w:tc>
      </w:tr>
      <w:tr w:rsidR="007719AF" w:rsidRPr="00B54750" w14:paraId="4C6BC3D6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EB6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6D2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d.</w:t>
            </w:r>
            <w:r w:rsidRPr="00B54750">
              <w:rPr>
                <w:rFonts w:asciiTheme="minorHAnsi" w:hAnsiTheme="minorHAnsi" w:cstheme="minorHAnsi"/>
                <w:color w:val="000000"/>
                <w:sz w:val="14"/>
                <w:szCs w:val="14"/>
                <w:lang w:val="en-US" w:eastAsia="en-US"/>
              </w:rPr>
              <w:t xml:space="preserve">      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Other </w:t>
            </w:r>
          </w:p>
        </w:tc>
      </w:tr>
      <w:tr w:rsidR="007719AF" w:rsidRPr="00B54750" w14:paraId="1BC514DA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C6B3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Hospital beds (total number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B8B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719AF" w:rsidRPr="00B54750" w14:paraId="716F62A2" w14:textId="77777777" w:rsidTr="00E85F61">
        <w:trPr>
          <w:trHeight w:val="315"/>
        </w:trPr>
        <w:tc>
          <w:tcPr>
            <w:tcW w:w="9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ABA9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US"/>
              </w:rPr>
              <w:t>Section II: Availability of personal protective equipment (PPE) and other protective measures</w:t>
            </w:r>
          </w:p>
        </w:tc>
      </w:tr>
      <w:tr w:rsidR="007719AF" w:rsidRPr="00B54750" w14:paraId="5D0DF90D" w14:textId="77777777" w:rsidTr="00E85F61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4F3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Does your healthcare facility provide/have the following?                                            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11B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719AF" w:rsidRPr="00B54750" w14:paraId="71780577" w14:textId="77777777" w:rsidTr="00E85F61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454E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lcohol based hand sanitizer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C85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lways available</w:t>
            </w:r>
          </w:p>
        </w:tc>
      </w:tr>
      <w:tr w:rsidR="007719AF" w:rsidRPr="00B54750" w14:paraId="53D5386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D8E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5DB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57A0E465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AF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486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78133EAF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DFA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7041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111E7904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ADF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E5D3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652C47DF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4C1E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loves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078C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268C51B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0D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E2F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04B4D9D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D7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2F3C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6A97FB5D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5DD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658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38A93F91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001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56DE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5FB3C3C6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6B00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Regular facemasks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A3A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6329E4D5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F5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ED8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026F6635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A5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91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1508F07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CB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BF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23181421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DD5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4418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344DA297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D6F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95 respirators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A50C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7229A66A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D8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A4B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1814339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46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D12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37E783FE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7F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4B7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14766B14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740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14D8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0028528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21E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solation gowns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70D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64CBC6D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554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1A9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712F60E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BB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F9D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651F624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B38B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0BA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6912D3FF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4AC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9519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2261F5C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51E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Eye protection (goggles/glasses)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D7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5EA1F9EC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5E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4C75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3DFD775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AF46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06B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6E3C15B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9C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A0FE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72EB593F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5851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C38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31F92A1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BDD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Face shields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1F5E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59EE9A69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4F9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588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69624092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D57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B5C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238565A4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D4F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7B99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148ABE4B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FBE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9C2A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78073631" w14:textId="77777777" w:rsidTr="00E85F61">
        <w:trPr>
          <w:trHeight w:val="25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E37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ll of</w:t>
            </w:r>
            <w:proofErr w:type="gramEnd"/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the above protective measures are readily available in your healthcare facility?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BF2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ways available</w:t>
            </w:r>
          </w:p>
        </w:tc>
      </w:tr>
      <w:tr w:rsidR="007719AF" w:rsidRPr="00B54750" w14:paraId="57EA5CEB" w14:textId="77777777" w:rsidTr="00E85F61">
        <w:trPr>
          <w:trHeight w:val="106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97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BA2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Often available</w:t>
            </w:r>
          </w:p>
        </w:tc>
      </w:tr>
      <w:tr w:rsidR="007719AF" w:rsidRPr="00B54750" w14:paraId="595ECA8E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FC2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DE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ometimes available</w:t>
            </w:r>
          </w:p>
        </w:tc>
      </w:tr>
      <w:tr w:rsidR="007719AF" w:rsidRPr="00B54750" w14:paraId="286B6AD1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48D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C54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Rarely available</w:t>
            </w:r>
          </w:p>
        </w:tc>
      </w:tr>
      <w:tr w:rsidR="007719AF" w:rsidRPr="00B54750" w14:paraId="5FF69883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7C5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439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2344DAF2" w14:textId="77777777" w:rsidTr="00E85F61">
        <w:trPr>
          <w:trHeight w:val="330"/>
        </w:trPr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B036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BA32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ver available</w:t>
            </w:r>
          </w:p>
        </w:tc>
      </w:tr>
      <w:tr w:rsidR="007719AF" w:rsidRPr="00B54750" w14:paraId="6E28E0A2" w14:textId="77777777" w:rsidTr="00E85F61">
        <w:trPr>
          <w:trHeight w:val="330"/>
        </w:trPr>
        <w:tc>
          <w:tcPr>
            <w:tcW w:w="9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3408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Section III: Healthcare workers preparedness for COVID-19 pandemic</w:t>
            </w:r>
          </w:p>
        </w:tc>
      </w:tr>
      <w:tr w:rsidR="007719AF" w:rsidRPr="00B54750" w14:paraId="1567AB9C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CDD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 Have you received any Covid-19 related training course? (e.g. infection control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76C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7719AF" w:rsidRPr="00B54750" w14:paraId="20DC3110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3D30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926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o</w:t>
            </w:r>
          </w:p>
        </w:tc>
      </w:tr>
      <w:tr w:rsidR="007719AF" w:rsidRPr="00B54750" w14:paraId="62F93CA5" w14:textId="77777777" w:rsidTr="00E85F61">
        <w:trPr>
          <w:trHeight w:val="300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684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Does your hospital provide a local protocol for management of COVID-19? </w:t>
            </w: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                                                 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62B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7719AF" w:rsidRPr="00B54750" w14:paraId="66B8483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7BA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9D39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o</w:t>
            </w:r>
          </w:p>
        </w:tc>
      </w:tr>
      <w:tr w:rsidR="007719AF" w:rsidRPr="00B54750" w14:paraId="5D4CBA5B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E5EF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 feel confident/well-prepared dealing with a potential COVID-19 cas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E40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trongly agree</w:t>
            </w:r>
          </w:p>
        </w:tc>
      </w:tr>
      <w:tr w:rsidR="007719AF" w:rsidRPr="00B54750" w14:paraId="1835AE00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1C3C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836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oderately agree</w:t>
            </w:r>
          </w:p>
        </w:tc>
      </w:tr>
      <w:tr w:rsidR="007719AF" w:rsidRPr="00B54750" w14:paraId="1FA72D48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A2F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227" w14:textId="77777777" w:rsidR="007719AF" w:rsidRPr="00B54750" w:rsidRDefault="007719AF" w:rsidP="00E85F6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utral</w:t>
            </w:r>
          </w:p>
        </w:tc>
      </w:tr>
      <w:tr w:rsidR="007719AF" w:rsidRPr="00B54750" w14:paraId="2489FB3D" w14:textId="77777777" w:rsidTr="00E85F61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833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C96" w14:textId="77777777" w:rsidR="007719AF" w:rsidRPr="00E05FA4" w:rsidRDefault="007719AF" w:rsidP="00E85F6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E05FA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Moderately disagree</w:t>
            </w:r>
          </w:p>
        </w:tc>
      </w:tr>
      <w:tr w:rsidR="007719AF" w:rsidRPr="00B54750" w14:paraId="3EEB5779" w14:textId="77777777" w:rsidTr="00E05FA4">
        <w:trPr>
          <w:trHeight w:val="13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1758" w14:textId="77777777" w:rsidR="007719AF" w:rsidRPr="00B54750" w:rsidRDefault="007719AF" w:rsidP="00E85F6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700D" w14:textId="77777777" w:rsidR="007719AF" w:rsidRPr="00E05FA4" w:rsidRDefault="007719AF" w:rsidP="00E85F6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E05FA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Strongly disagree</w:t>
            </w:r>
          </w:p>
        </w:tc>
      </w:tr>
      <w:tr w:rsidR="007719AF" w:rsidRPr="00B54750" w14:paraId="1CF8EA0F" w14:textId="77777777" w:rsidTr="00E05FA4">
        <w:trPr>
          <w:trHeight w:val="476"/>
        </w:trPr>
        <w:tc>
          <w:tcPr>
            <w:tcW w:w="95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9200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547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ny comments?</w:t>
            </w:r>
          </w:p>
        </w:tc>
      </w:tr>
      <w:tr w:rsidR="007719AF" w:rsidRPr="00B54750" w14:paraId="46B2809B" w14:textId="77777777" w:rsidTr="00E05FA4">
        <w:trPr>
          <w:trHeight w:val="476"/>
        </w:trPr>
        <w:tc>
          <w:tcPr>
            <w:tcW w:w="9540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8160C" w14:textId="77777777" w:rsidR="007719AF" w:rsidRPr="00B54750" w:rsidRDefault="007719AF" w:rsidP="00E85F6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05E16D81" w14:textId="4BACF7DC" w:rsidR="005854A3" w:rsidRPr="007719AF" w:rsidRDefault="00F247C3" w:rsidP="00E05FA4">
      <w:pPr>
        <w:rPr>
          <w:rFonts w:asciiTheme="minorHAnsi" w:hAnsiTheme="minorHAnsi" w:cstheme="minorHAnsi"/>
        </w:rPr>
      </w:pPr>
    </w:p>
    <w:sectPr w:rsidR="005854A3" w:rsidRPr="007719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3AD17" w14:textId="77777777" w:rsidR="00F247C3" w:rsidRDefault="00F247C3">
      <w:r>
        <w:separator/>
      </w:r>
    </w:p>
  </w:endnote>
  <w:endnote w:type="continuationSeparator" w:id="0">
    <w:p w14:paraId="022F4ABA" w14:textId="77777777" w:rsidR="00F247C3" w:rsidRDefault="00F2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3638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7A5DB" w14:textId="77777777" w:rsidR="00BE1625" w:rsidRDefault="007719A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627848" w14:textId="77777777" w:rsidR="00BE1625" w:rsidRDefault="00F24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F0398" w14:textId="77777777" w:rsidR="00F247C3" w:rsidRDefault="00F247C3">
      <w:r>
        <w:separator/>
      </w:r>
    </w:p>
  </w:footnote>
  <w:footnote w:type="continuationSeparator" w:id="0">
    <w:p w14:paraId="41B51290" w14:textId="77777777" w:rsidR="00F247C3" w:rsidRDefault="00F24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AF"/>
    <w:rsid w:val="000056BB"/>
    <w:rsid w:val="000C028F"/>
    <w:rsid w:val="007719AF"/>
    <w:rsid w:val="00822AE9"/>
    <w:rsid w:val="00A51638"/>
    <w:rsid w:val="00B00EAD"/>
    <w:rsid w:val="00E05FA4"/>
    <w:rsid w:val="00EA2F68"/>
    <w:rsid w:val="00F2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5A59"/>
  <w15:chartTrackingRefBased/>
  <w15:docId w15:val="{2A14E7A9-B391-47B4-9886-7207EC99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19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9AF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id H. Alser</dc:creator>
  <cp:keywords/>
  <dc:description/>
  <cp:lastModifiedBy>Osaid H. Alser</cp:lastModifiedBy>
  <cp:revision>4</cp:revision>
  <dcterms:created xsi:type="dcterms:W3CDTF">2020-05-13T02:22:00Z</dcterms:created>
  <dcterms:modified xsi:type="dcterms:W3CDTF">2020-08-19T13:30:00Z</dcterms:modified>
</cp:coreProperties>
</file>